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DC3" w:rsidRPr="00C95D9A" w:rsidRDefault="00163DC3" w:rsidP="00163DC3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bookmarkStart w:id="0" w:name="_Hlk36576417"/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1.</w:t>
      </w:r>
      <w:proofErr w:type="gramEnd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" w:name="_Hlk40953899"/>
      <w:bookmarkEnd w:id="0"/>
      <w:r w:rsidRPr="00C95D9A">
        <w:rPr>
          <w:rFonts w:ascii="Times New Roman" w:eastAsia="SimSun" w:hAnsi="Times New Roman" w:cs="Times New Roman"/>
          <w:sz w:val="24"/>
          <w:szCs w:val="24"/>
        </w:rPr>
        <w:t>The anatomical diversity of airway measurements assessed in non-DETs and DETs separately with airway LB1+2 as the reference (n=154</w:t>
      </w: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</w:p>
    <w:p w:rsidR="00163DC3" w:rsidRPr="00C95D9A" w:rsidRDefault="00163DC3" w:rsidP="00163DC3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532"/>
        <w:gridCol w:w="2452"/>
        <w:gridCol w:w="897"/>
        <w:gridCol w:w="154"/>
        <w:gridCol w:w="2452"/>
        <w:gridCol w:w="895"/>
      </w:tblGrid>
      <w:tr w:rsidR="00163DC3" w:rsidRPr="00C95D9A" w:rsidTr="009F5D00">
        <w:trPr>
          <w:trHeight w:val="312"/>
        </w:trPr>
        <w:tc>
          <w:tcPr>
            <w:tcW w:w="13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n-DET (n=76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T (n=78)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 (Q1 - Q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 (Q1 - Q3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ll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 (7.5, 14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 (8.4, 16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 (6.8, 14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 (9.8, 17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 (5.8, 14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 (10.0, 17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 (5.4, 12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 (8.2, 13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Lumen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 (6.8, 11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 (7.0, 10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 (6.7, 11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 (8.4, 14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 (5.8, 1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 (7.8, 12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 (4.9, 9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 (6.0, 8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irway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9 (15.4, 23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8 (15.5, 26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5 (13.6, 27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3 (19.1, 30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9 (13.1, 24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8 (18.4, 29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7 (12.0, 21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4 (14.5, 21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ll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 (1.6, 3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 (1.8, 3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 (1.9, 4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 (2.2, 4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 (1.8, 4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2.6 (1.8, 4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0.240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 (1.7, 3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 (1.9, 3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Lumen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 (2.2, 3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 (2.4, 3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 (2.8, 4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 (3.0, 5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R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 (2.7, 4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 (2.7, 4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 (2.0, 3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 (2.3, 3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irway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 (4.4, 6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 (4.6, 7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7 (5.3, 7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 (6.2, 8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4 (5.2, 7.8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 (5.5, 8.0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163DC3" w:rsidRPr="00C95D9A" w:rsidTr="009F5D00">
        <w:trPr>
          <w:trHeight w:val="312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 (4.1, 6.8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 (4.4, 6.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C3" w:rsidRPr="00C95D9A" w:rsidRDefault="00163DC3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</w:tbl>
    <w:p w:rsidR="00163DC3" w:rsidRPr="00C95D9A" w:rsidRDefault="00163DC3" w:rsidP="00163DC3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eastAsia="SimSun" w:hAnsi="Times New Roman" w:cs="Times New Roman"/>
          <w:sz w:val="24"/>
          <w:szCs w:val="24"/>
        </w:rPr>
        <w:t>Deﬁnition of abbreviations:</w:t>
      </w:r>
      <w:r w:rsidRPr="00C95D9A">
        <w:rPr>
          <w:rFonts w:ascii="Times New Roman" w:hAnsi="Times New Roman" w:cs="Times New Roman"/>
          <w:sz w:val="24"/>
          <w:szCs w:val="24"/>
        </w:rPr>
        <w:t xml:space="preserve"> DET = diesel engine tester; LB = left bronchus; RB = right bronchus; </w:t>
      </w:r>
      <w:bookmarkStart w:id="2" w:name="_Hlk41671756"/>
      <w:r w:rsidRPr="00C95D9A">
        <w:rPr>
          <w:rFonts w:ascii="Times New Roman" w:hAnsi="Times New Roman" w:cs="Times New Roman"/>
          <w:sz w:val="24"/>
          <w:szCs w:val="24"/>
        </w:rPr>
        <w:t>Q1</w:t>
      </w:r>
      <w:bookmarkStart w:id="3" w:name="_Hlk41671740"/>
      <w:r w:rsidRPr="00C95D9A">
        <w:rPr>
          <w:rFonts w:ascii="Times New Roman" w:hAnsi="Times New Roman" w:cs="Times New Roman"/>
          <w:sz w:val="24"/>
          <w:szCs w:val="24"/>
        </w:rPr>
        <w:t xml:space="preserve"> = </w:t>
      </w:r>
      <w:bookmarkEnd w:id="3"/>
      <w:r w:rsidRPr="00C95D9A">
        <w:rPr>
          <w:rFonts w:ascii="Times New Roman" w:hAnsi="Times New Roman" w:cs="Times New Roman"/>
          <w:sz w:val="24"/>
          <w:szCs w:val="24"/>
        </w:rPr>
        <w:t>lower quartile; Q3 = upper quartile;</w:t>
      </w:r>
      <w:bookmarkEnd w:id="2"/>
      <w:r w:rsidRPr="00C95D9A">
        <w:rPr>
          <w:rFonts w:ascii="Times New Roman" w:hAnsi="Times New Roman" w:cs="Times New Roman"/>
          <w:sz w:val="24"/>
          <w:szCs w:val="24"/>
        </w:rPr>
        <w:t xml:space="preserve"> REF = reference.</w:t>
      </w:r>
    </w:p>
    <w:p w:rsidR="00163DC3" w:rsidRPr="00C95D9A" w:rsidRDefault="00163DC3" w:rsidP="00163DC3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was used to assess the differences of natural log transformed </w:t>
      </w:r>
      <w:r w:rsidRPr="00C95D9A">
        <w:rPr>
          <w:rFonts w:ascii="Times New Roman" w:eastAsia="SimSun" w:hAnsi="Times New Roman" w:cs="Times New Roman"/>
          <w:sz w:val="24"/>
          <w:szCs w:val="24"/>
        </w:rPr>
        <w:t>measurements among different lung lobes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adjustment of age, BMI, smoking </w:t>
      </w:r>
      <w:r>
        <w:rPr>
          <w:rFonts w:ascii="Times New Roman" w:hAnsi="Times New Roman" w:cs="Times New Roman"/>
          <w:sz w:val="24"/>
          <w:szCs w:val="24"/>
        </w:rPr>
        <w:t>history</w:t>
      </w:r>
      <w:r w:rsidRPr="00C95D9A">
        <w:rPr>
          <w:rFonts w:ascii="Times New Roman" w:hAnsi="Times New Roman" w:cs="Times New Roman"/>
          <w:sz w:val="24"/>
          <w:szCs w:val="24"/>
        </w:rPr>
        <w:t xml:space="preserve">, CT reconstruction method, and lung lobes. Areas were shown as median (Q1, Q3). </w:t>
      </w:r>
    </w:p>
    <w:p w:rsidR="009D6D5B" w:rsidRDefault="009D6D5B">
      <w:bookmarkStart w:id="4" w:name="_GoBack"/>
      <w:bookmarkEnd w:id="4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163DC3"/>
    <w:rsid w:val="005E517A"/>
    <w:rsid w:val="009D6D5B"/>
    <w:rsid w:val="00A53A75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661</Characters>
  <Application>Microsoft Office Word</Application>
  <DocSecurity>0</DocSecurity>
  <Lines>184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15T08:06:00Z</dcterms:created>
  <dcterms:modified xsi:type="dcterms:W3CDTF">2021-03-15T08:06:00Z</dcterms:modified>
</cp:coreProperties>
</file>